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99" w:type="dxa"/>
        <w:tblInd w:w="168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61"/>
        <w:gridCol w:w="1701"/>
        <w:gridCol w:w="1276"/>
        <w:gridCol w:w="1418"/>
        <w:gridCol w:w="1701"/>
        <w:gridCol w:w="1842"/>
      </w:tblGrid>
      <w:tr w:rsidR="00477FD9" w:rsidRPr="00EF2F50" w14:paraId="1FAC4959" w14:textId="77777777" w:rsidTr="00477FD9">
        <w:tc>
          <w:tcPr>
            <w:tcW w:w="8899" w:type="dxa"/>
            <w:gridSpan w:val="6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46A76A78" w14:textId="7CE82206" w:rsidR="00477FD9" w:rsidRPr="00EF2F50" w:rsidRDefault="00477FD9" w:rsidP="00AB05C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B05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AB05CE" w:rsidRPr="00AB05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AB05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Pr="00424A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ignal to Noise Ratio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rger is bet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) for Tensile </w:t>
            </w:r>
            <w:r w:rsidR="009E2690"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  <w:r w:rsidR="00AB05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477FD9" w:rsidRPr="00EF2F50" w14:paraId="7C97BF71" w14:textId="77777777" w:rsidTr="00477FD9"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3FE644BB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v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7FE797BE" w14:textId="18B8DFBE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fill</w:t>
            </w:r>
            <w:r w:rsidR="00477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EF2F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nsity</w:t>
            </w:r>
            <w:r w:rsidRPr="00EF2F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72B53DBF" w14:textId="7A23865F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nt</w:t>
            </w:r>
            <w:r w:rsidR="00477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EF2F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ed</w:t>
            </w:r>
            <w:r w:rsidRPr="00EF2F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m/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2E0EAD9E" w14:textId="4905E9D4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ster</w:t>
            </w:r>
            <w:r w:rsidR="00477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EF2F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gle (°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0427492A" w14:textId="1EAA3F24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all</w:t>
            </w:r>
            <w:r w:rsidR="00477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EF2F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ickness</w:t>
            </w:r>
            <w:r w:rsidRPr="00EF2F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722E7DA9" w14:textId="4A122BF5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yer</w:t>
            </w:r>
            <w:r w:rsidR="00477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EF2F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ickness</w:t>
            </w:r>
            <w:r w:rsidRPr="00EF2F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m)</w:t>
            </w:r>
          </w:p>
        </w:tc>
      </w:tr>
      <w:tr w:rsidR="00477FD9" w:rsidRPr="00EF2F50" w14:paraId="1AE48B2C" w14:textId="77777777" w:rsidTr="00477FD9">
        <w:tc>
          <w:tcPr>
            <w:tcW w:w="961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6498466A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40D22DCB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.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5A33A40E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.0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0A2988BA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.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766F00AA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.9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1B796356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.45</w:t>
            </w:r>
          </w:p>
        </w:tc>
      </w:tr>
      <w:tr w:rsidR="00477FD9" w:rsidRPr="00EF2F50" w14:paraId="72569E1C" w14:textId="77777777" w:rsidTr="00477FD9">
        <w:tc>
          <w:tcPr>
            <w:tcW w:w="96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4CBBE1EA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ED69A0F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.73</w:t>
            </w:r>
          </w:p>
        </w:tc>
        <w:tc>
          <w:tcPr>
            <w:tcW w:w="1276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9E1194C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.36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7B946F5E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.82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8816588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.55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720D9F6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.78</w:t>
            </w:r>
          </w:p>
        </w:tc>
      </w:tr>
      <w:tr w:rsidR="00477FD9" w:rsidRPr="00EF2F50" w14:paraId="6A77AAA7" w14:textId="77777777" w:rsidTr="00477FD9">
        <w:tc>
          <w:tcPr>
            <w:tcW w:w="96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7FFCA003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19939F6F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.32</w:t>
            </w:r>
          </w:p>
        </w:tc>
        <w:tc>
          <w:tcPr>
            <w:tcW w:w="1276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4F58210B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.19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2F873EC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.87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1083DECF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.01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E0755EA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.60</w:t>
            </w:r>
          </w:p>
        </w:tc>
      </w:tr>
      <w:tr w:rsidR="00477FD9" w:rsidRPr="00EF2F50" w14:paraId="570BA045" w14:textId="77777777" w:rsidTr="00477FD9">
        <w:tc>
          <w:tcPr>
            <w:tcW w:w="96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BDAAECC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F7091B0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.23</w:t>
            </w:r>
          </w:p>
        </w:tc>
        <w:tc>
          <w:tcPr>
            <w:tcW w:w="1276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7C91F502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.91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6715966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.63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457F4159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.01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3DFABC03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.65</w:t>
            </w:r>
          </w:p>
        </w:tc>
      </w:tr>
      <w:tr w:rsidR="00477FD9" w:rsidRPr="00EF2F50" w14:paraId="69B634C3" w14:textId="77777777" w:rsidTr="00477FD9">
        <w:tc>
          <w:tcPr>
            <w:tcW w:w="96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74106775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elta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345DDF07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04</w:t>
            </w:r>
          </w:p>
        </w:tc>
        <w:tc>
          <w:tcPr>
            <w:tcW w:w="1276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1041DC33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49A93D09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49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7C97580F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51A36D4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19</w:t>
            </w:r>
          </w:p>
        </w:tc>
      </w:tr>
      <w:tr w:rsidR="00477FD9" w:rsidRPr="00EF2F50" w14:paraId="188DCCC1" w14:textId="77777777" w:rsidTr="00477FD9">
        <w:tc>
          <w:tcPr>
            <w:tcW w:w="961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0E12FD33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098857A3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4E96ADFA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059D3EA5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7C78E5DA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4516D8F3" w14:textId="77777777" w:rsidR="00EF2F50" w:rsidRPr="00EF2F50" w:rsidRDefault="00EF2F50" w:rsidP="00477F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F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14:paraId="3D0E32D7" w14:textId="77777777" w:rsidR="00A12512" w:rsidRDefault="00A12512" w:rsidP="00E3566E">
      <w:pPr>
        <w:autoSpaceDE w:val="0"/>
        <w:autoSpaceDN w:val="0"/>
        <w:adjustRightInd w:val="0"/>
        <w:spacing w:before="132" w:after="36" w:line="240" w:lineRule="auto"/>
        <w:ind w:left="24" w:right="384"/>
      </w:pPr>
    </w:p>
    <w:sectPr w:rsidR="00A125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29"/>
    <w:rsid w:val="000B1C98"/>
    <w:rsid w:val="00257C14"/>
    <w:rsid w:val="00477FD9"/>
    <w:rsid w:val="00535B29"/>
    <w:rsid w:val="00676915"/>
    <w:rsid w:val="00676C19"/>
    <w:rsid w:val="00943435"/>
    <w:rsid w:val="00973B2B"/>
    <w:rsid w:val="009E2690"/>
    <w:rsid w:val="00A06012"/>
    <w:rsid w:val="00A12512"/>
    <w:rsid w:val="00AB05CE"/>
    <w:rsid w:val="00AC66FD"/>
    <w:rsid w:val="00BC52FD"/>
    <w:rsid w:val="00C75B3A"/>
    <w:rsid w:val="00E3566E"/>
    <w:rsid w:val="00EC029E"/>
    <w:rsid w:val="00EF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C8B70"/>
  <w15:chartTrackingRefBased/>
  <w15:docId w15:val="{51A0904B-DEF1-416A-B86B-1963C4246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r verim</dc:creator>
  <cp:keywords/>
  <dc:description/>
  <cp:lastModifiedBy>Abdallah Elwakeel</cp:lastModifiedBy>
  <cp:revision>6</cp:revision>
  <cp:lastPrinted>2024-06-02T22:19:00Z</cp:lastPrinted>
  <dcterms:created xsi:type="dcterms:W3CDTF">2024-06-02T22:17:00Z</dcterms:created>
  <dcterms:modified xsi:type="dcterms:W3CDTF">2025-03-20T14:55:00Z</dcterms:modified>
</cp:coreProperties>
</file>